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</w:pPr>
      <w:r>
        <w:t xml:space="preserve">Supplementary Table </w:t>
      </w:r>
      <w:r>
        <w:rPr>
          <w:rFonts w:hint="eastAsia" w:eastAsia="宋体"/>
          <w:lang w:val="en-US" w:eastAsia="zh-CN"/>
        </w:rPr>
        <w:t>1</w:t>
      </w:r>
      <w:r>
        <w:t>.</w:t>
      </w:r>
      <w:bookmarkStart w:id="0" w:name="OLE_LINK1"/>
      <w:r>
        <w:t xml:space="preserve"> Methodological Quality of included studies according to the Newcastle Ottawa Scale </w:t>
      </w:r>
    </w:p>
    <w:bookmarkEnd w:id="0"/>
    <w:tbl>
      <w:tblPr>
        <w:tblStyle w:val="5"/>
        <w:tblW w:w="0" w:type="auto"/>
        <w:tblInd w:w="-5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229"/>
        <w:gridCol w:w="1657"/>
        <w:gridCol w:w="2100"/>
        <w:gridCol w:w="153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utcome/Exposure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edapati et 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016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eis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02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cteau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1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nticott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Jannati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i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aruth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01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ang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wynette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202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berman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ang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bookmarkStart w:id="1" w:name="_GoBack"/>
            <w:bookmarkEnd w:id="1"/>
          </w:p>
        </w:tc>
      </w:tr>
    </w:tbl>
    <w:p>
      <w:pPr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514EB6"/>
    <w:rsid w:val="11514EB6"/>
    <w:rsid w:val="1C1C0068"/>
    <w:rsid w:val="22D81004"/>
    <w:rsid w:val="265C3C9B"/>
    <w:rsid w:val="26CB1A16"/>
    <w:rsid w:val="50BA065A"/>
    <w:rsid w:val="66777ECD"/>
    <w:rsid w:val="6A39583C"/>
    <w:rsid w:val="78CD1665"/>
    <w:rsid w:val="7CF1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361</Characters>
  <Lines>0</Lines>
  <Paragraphs>0</Paragraphs>
  <TotalTime>66</TotalTime>
  <ScaleCrop>false</ScaleCrop>
  <LinksUpToDate>false</LinksUpToDate>
  <CharactersWithSpaces>41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4:27:00Z</dcterms:created>
  <dc:creator>双</dc:creator>
  <cp:lastModifiedBy>双</cp:lastModifiedBy>
  <dcterms:modified xsi:type="dcterms:W3CDTF">2022-03-19T04:4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9751631901E49D38E8A5EF33B504B1A</vt:lpwstr>
  </property>
</Properties>
</file>